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38E0B9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宋体" w:cs="宋体"/>
          <w:b/>
          <w:bCs/>
          <w:color w:val="000000"/>
          <w:kern w:val="28"/>
          <w:sz w:val="21"/>
          <w:szCs w:val="21"/>
          <w:lang w:val="en-CA" w:eastAsia="en-CA"/>
        </w:rPr>
        <w:t>Supplemental material 2</w:t>
      </w:r>
      <w:r>
        <w:rPr>
          <w:rFonts w:hint="eastAsia" w:ascii="Times New Roman" w:hAnsi="Times New Roman"/>
          <w:color w:val="000000"/>
          <w:kern w:val="28"/>
          <w:sz w:val="21"/>
          <w:szCs w:val="21"/>
          <w:lang w:val="en-CA" w:eastAsia="en-CA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he outcome indicators utilized in the meta-analyses (NICT/NCT).</w:t>
      </w:r>
    </w:p>
    <w:tbl>
      <w:tblPr>
        <w:tblStyle w:val="2"/>
        <w:tblpPr w:leftFromText="180" w:rightFromText="180" w:vertAnchor="page" w:horzAnchor="page" w:tblpX="832" w:tblpY="2754"/>
        <w:tblOverlap w:val="never"/>
        <w:tblW w:w="514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806"/>
        <w:gridCol w:w="1057"/>
        <w:gridCol w:w="2525"/>
        <w:gridCol w:w="1425"/>
        <w:gridCol w:w="1475"/>
        <w:gridCol w:w="2512"/>
        <w:gridCol w:w="1125"/>
        <w:gridCol w:w="1075"/>
        <w:gridCol w:w="1244"/>
      </w:tblGrid>
      <w:tr w14:paraId="77ECB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331" w:type="dxa"/>
            <w:tcBorders>
              <w:left w:val="nil"/>
              <w:right w:val="nil"/>
            </w:tcBorders>
            <w:noWrap w:val="0"/>
            <w:vAlign w:val="center"/>
          </w:tcPr>
          <w:p w14:paraId="40D22293">
            <w:pPr>
              <w:widowControl/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</w:rPr>
              <w:t>Study (Ref.)</w:t>
            </w:r>
          </w:p>
          <w:p w14:paraId="42F480AE">
            <w:pPr>
              <w:widowControl/>
              <w:rPr>
                <w:rFonts w:ascii="Times New Roman" w:hAnsi="Times New Roman" w:eastAsia="宋体"/>
                <w:color w:val="000000"/>
                <w:kern w:val="28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28"/>
                <w:sz w:val="21"/>
                <w:szCs w:val="21"/>
              </w:rPr>
              <w:t>year</w:t>
            </w:r>
          </w:p>
        </w:tc>
        <w:tc>
          <w:tcPr>
            <w:tcW w:w="806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181FD5E">
            <w:pPr>
              <w:widowControl/>
              <w:rPr>
                <w:rFonts w:hint="default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  <w:t>pCR</w:t>
            </w:r>
          </w:p>
        </w:tc>
        <w:tc>
          <w:tcPr>
            <w:tcW w:w="105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1235EE5">
            <w:pPr>
              <w:widowControl/>
              <w:rPr>
                <w:rFonts w:hint="default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/>
              </w:rPr>
              <w:t>R0 resection</w:t>
            </w:r>
          </w:p>
        </w:tc>
        <w:tc>
          <w:tcPr>
            <w:tcW w:w="252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CEE0ABB">
            <w:pPr>
              <w:widowControl/>
              <w:rPr>
                <w:rFonts w:hint="default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  <w:t>Harvested lymph nodes</w:t>
            </w:r>
          </w:p>
        </w:tc>
        <w:tc>
          <w:tcPr>
            <w:tcW w:w="142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16DC55E">
            <w:pPr>
              <w:widowControl/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  <w:t>Total complications</w:t>
            </w:r>
          </w:p>
        </w:tc>
        <w:tc>
          <w:tcPr>
            <w:tcW w:w="147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1F86331">
            <w:pPr>
              <w:widowControl/>
              <w:rPr>
                <w:rFonts w:hint="default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  <w:t>Severe complications</w:t>
            </w:r>
          </w:p>
        </w:tc>
        <w:tc>
          <w:tcPr>
            <w:tcW w:w="251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2B42E0D">
            <w:pPr>
              <w:widowControl/>
              <w:rPr>
                <w:rFonts w:hint="default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  <w:t>Postoperative hospital stay (days)</w:t>
            </w:r>
          </w:p>
        </w:tc>
        <w:tc>
          <w:tcPr>
            <w:tcW w:w="112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CFD840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28"/>
                <w:sz w:val="21"/>
                <w:szCs w:val="21"/>
                <w:lang w:val="en-US" w:eastAsia="zh-CN" w:bidi="ar-SA"/>
              </w:rPr>
            </w:pPr>
            <w:bookmarkStart w:id="0" w:name="OLE_LINK1"/>
            <w:r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  <w:t xml:space="preserve">Total </w:t>
            </w:r>
            <w:bookmarkEnd w:id="0"/>
            <w:r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  <w:t>TRAEs</w:t>
            </w:r>
          </w:p>
        </w:tc>
        <w:tc>
          <w:tcPr>
            <w:tcW w:w="107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9E1A7CA">
            <w:pPr>
              <w:widowControl/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  <w:t>Severe TRAEs</w:t>
            </w:r>
          </w:p>
        </w:tc>
        <w:tc>
          <w:tcPr>
            <w:tcW w:w="124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6960448">
            <w:pPr>
              <w:widowControl/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kern w:val="28"/>
                <w:sz w:val="21"/>
                <w:szCs w:val="21"/>
                <w:lang w:val="en-US" w:eastAsia="zh-CN" w:bidi="ar-SA"/>
              </w:rPr>
              <w:t xml:space="preserve">2-year recurrence </w:t>
            </w:r>
          </w:p>
        </w:tc>
      </w:tr>
      <w:tr w14:paraId="70100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4575" w:type="dxa"/>
            <w:gridSpan w:val="10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EE213A">
            <w:pPr>
              <w:widowControl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</w:pPr>
            <w:bookmarkStart w:id="1" w:name="OLE_LINK3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>hase II/III randomized controlled tri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>(R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>)</w:t>
            </w:r>
            <w:bookmarkEnd w:id="1"/>
          </w:p>
        </w:tc>
      </w:tr>
      <w:tr w14:paraId="72641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5FBD09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Shitara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22]</w:t>
            </w: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 </w:t>
            </w:r>
          </w:p>
          <w:p w14:paraId="4B20C268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E6E2EF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52/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9DB9BD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321/30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E59161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412C6C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A4F289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4BB78A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39BA88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379/3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6107BC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259/2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7A5ACD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169/197</w:t>
            </w:r>
          </w:p>
        </w:tc>
      </w:tr>
      <w:tr w14:paraId="3EC1B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08FA52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Shitara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22]</w:t>
            </w:r>
          </w:p>
          <w:p w14:paraId="24134406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41CFEB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12/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D58028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340FA0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8CE5DF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6ACF3F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D64261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58E4E4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767827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42/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CA6BEF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32/45</w:t>
            </w:r>
          </w:p>
        </w:tc>
      </w:tr>
      <w:tr w14:paraId="0DF60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067BC5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Lin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23]</w:t>
            </w: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 </w:t>
            </w:r>
          </w:p>
          <w:p w14:paraId="6F94D22D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383543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8/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41D315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48/4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0F5546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41.42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9.86/42.83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5.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2D63BA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AB0776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61BF42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EA2E37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2C5B0F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17/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C094A0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</w:tr>
      <w:tr w14:paraId="4B90C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1ABBF2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Peng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24]</w:t>
            </w: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 </w:t>
            </w:r>
          </w:p>
          <w:p w14:paraId="162262F1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1887AD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8/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1FA849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A72371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CC67A7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8AE24D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914363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0000FE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63A04F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6F91D0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</w:tr>
      <w:tr w14:paraId="40363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669ABE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Lorenzen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25]</w:t>
            </w:r>
          </w:p>
          <w:p w14:paraId="405512F9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77390A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35/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4B2775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135/13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C31203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59.51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0.33/40.94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52.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174787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64/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6E2B11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699472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B5B826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29E4E2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6B75F3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</w:tr>
      <w:tr w14:paraId="1463C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03DA8E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Min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26]</w:t>
            </w:r>
          </w:p>
          <w:p w14:paraId="2AD7B4B0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1C77C4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4/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C65DB6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31/2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A5ADC7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F24093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6D45F9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E4C4AA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E24B88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C890EE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DF827E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</w:tr>
      <w:tr w14:paraId="298A2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4575" w:type="dxa"/>
            <w:gridSpan w:val="10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16F146">
            <w:pPr>
              <w:widowControl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 xml:space="preserve">Retrospective clinical studies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>non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>R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8"/>
                <w:sz w:val="21"/>
                <w:szCs w:val="21"/>
                <w:lang w:val="en-US" w:eastAsia="zh-CN"/>
              </w:rPr>
              <w:t>)</w:t>
            </w:r>
          </w:p>
        </w:tc>
      </w:tr>
      <w:tr w14:paraId="4F7F4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719C4C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Bao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27]</w:t>
            </w:r>
          </w:p>
          <w:p w14:paraId="76782625">
            <w:pPr>
              <w:widowControl/>
              <w:rPr>
                <w:rFonts w:hint="eastAsia" w:ascii="Times New Roman" w:hAnsi="Times New Roman" w:eastAsia="宋体" w:cstheme="minorBidi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1B6C98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4/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85D504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3/4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ED0AEA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27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10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31.45±12.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8304F1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5/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9F63C0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1/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92F78E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11.42±5.6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/11.20±4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9E1812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21/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E43C22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C7A7F9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</w:tr>
      <w:tr w14:paraId="5FCFC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18E5E9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Cui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28]</w:t>
            </w:r>
          </w:p>
          <w:p w14:paraId="057F6AE9">
            <w:pPr>
              <w:widowControl/>
              <w:rPr>
                <w:rFonts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68C90F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10/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837455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48/7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2CBEB5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26.80±10.2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27.59±11.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34F47D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15/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91ACBA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3/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CB84B1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8.65±2.2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8.35±2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4B4331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38/6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AD2241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10/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ACCFB9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</w:tr>
      <w:tr w14:paraId="473A0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8887D2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bookmarkStart w:id="2" w:name="OLE_LINK10" w:colFirst="0" w:colLast="6"/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Lin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29]</w:t>
            </w:r>
          </w:p>
          <w:p w14:paraId="3B5EB5C9">
            <w:pPr>
              <w:widowControl/>
              <w:rPr>
                <w:rFonts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0D9E69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7/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6785B5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37/8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DB7F05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41.6±18.2/43.3±14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2023B2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8/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81AD7D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4/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53F0DD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9.0±5.0/</w:t>
            </w:r>
            <w:r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9.2±11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178925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9DD679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065489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13/24</w:t>
            </w:r>
          </w:p>
        </w:tc>
      </w:tr>
      <w:bookmarkEnd w:id="2"/>
      <w:tr w14:paraId="41DDD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22D69D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30]</w:t>
            </w:r>
          </w:p>
          <w:p w14:paraId="37E2F964">
            <w:pPr>
              <w:widowControl/>
              <w:rPr>
                <w:rFonts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077406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28/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1D068E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192/38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43CABF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43.97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17.89/</w:t>
            </w:r>
            <w:r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39.54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15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8A6FFB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34/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A53249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5/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07B982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9.11±5.07/</w:t>
            </w:r>
            <w:r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9.00±7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391353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101/1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5D753D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24/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E74C5F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58/159</w:t>
            </w:r>
          </w:p>
        </w:tc>
      </w:tr>
      <w:tr w14:paraId="32977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245506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Jiang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31]</w:t>
            </w:r>
          </w:p>
          <w:p w14:paraId="4E334F93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D6C62F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13/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48A71F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50/1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C9E461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28.1±10.3/</w:t>
            </w:r>
            <w:r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24.7±9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D97F21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13/2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AFCA0D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1/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7FDF5B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8116BA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5C6D25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28DAB8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</w:tr>
      <w:tr w14:paraId="09E38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8B47AE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bookmarkStart w:id="3" w:name="OLE_LINK14" w:colFirst="0" w:colLast="6"/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Su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32]</w:t>
            </w:r>
          </w:p>
          <w:p w14:paraId="3F99AB18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7E6B31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10/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48DA15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26/4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4C8C4A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43.5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14.3/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4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17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0C3844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9/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25F946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2/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76A8B4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7.64±2.3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7.00±3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DD4322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16/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6B726B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3/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A0F593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</w:tr>
      <w:bookmarkEnd w:id="3"/>
      <w:tr w14:paraId="05B8F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3A05EE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bookmarkStart w:id="4" w:name="OLE_LINK16" w:colFirst="0" w:colLast="6"/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Wang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33]</w:t>
            </w:r>
          </w:p>
          <w:p w14:paraId="20B482A9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797D78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9/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63B769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38/3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D94D99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40358E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E44F8D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EA4A93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140ABA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604A85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8/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37A296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</w:pPr>
          </w:p>
        </w:tc>
      </w:tr>
      <w:bookmarkEnd w:id="4"/>
      <w:tr w14:paraId="30BD6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5ADCAA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bookmarkStart w:id="5" w:name="OLE_LINK19" w:colFirst="0" w:colLast="6"/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Xiong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34]</w:t>
            </w:r>
          </w:p>
          <w:p w14:paraId="695D3113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7E924E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15/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56BA0D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53/4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6D7704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BF94CA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FCFC42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45BD54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12FDCC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E99404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21/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A765CA"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</w:tr>
      <w:bookmarkEnd w:id="5"/>
      <w:tr w14:paraId="3FB0A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3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653FE13">
            <w:pPr>
              <w:widowControl/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 xml:space="preserve">Zhang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[35]</w:t>
            </w:r>
          </w:p>
          <w:p w14:paraId="45CF8590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CA" w:eastAsia="en-CA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683B14B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8/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1B705F8">
            <w:pPr>
              <w:widowControl/>
              <w:rPr>
                <w:rFonts w:hint="default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8"/>
                <w:sz w:val="21"/>
                <w:szCs w:val="21"/>
                <w:lang w:val="en-US" w:eastAsia="zh-CN" w:bidi="ar-SA"/>
              </w:rPr>
              <w:t>33/42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DF341F4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25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11.43/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26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/>
              </w:rPr>
              <w:t>12.54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A2F8864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bookmarkStart w:id="6" w:name="_GoBack"/>
            <w:bookmarkEnd w:id="6"/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2EE7F80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014B59E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64F1F21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16D613C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13/19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6D21F0B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8"/>
                <w:sz w:val="21"/>
                <w:szCs w:val="21"/>
                <w:lang w:val="en-US" w:eastAsia="zh-CN" w:bidi="ar-SA"/>
              </w:rPr>
              <w:t>4/8</w:t>
            </w:r>
          </w:p>
        </w:tc>
      </w:tr>
    </w:tbl>
    <w:p w14:paraId="3253CFAE">
      <w:pPr>
        <w:rPr>
          <w:lang w:val="en-US" w:eastAsia="zh-CN"/>
        </w:rPr>
      </w:pPr>
      <w:r>
        <w:rPr>
          <w:rFonts w:hint="eastAsia" w:ascii="Times New Roman" w:hAnsi="Times New Roman"/>
          <w:szCs w:val="21"/>
        </w:rPr>
        <w:t>Abbreviations: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  <w:lang w:val="en-US" w:eastAsia="zh-CN"/>
        </w:rPr>
        <w:t xml:space="preserve">ICT, </w:t>
      </w:r>
      <w:r>
        <w:rPr>
          <w:rFonts w:hint="default" w:ascii="Times New Roman" w:hAnsi="Times New Roman" w:cs="Times New Roman"/>
        </w:rPr>
        <w:t>neoadjuvant immunotherapy combined with chemotherapy</w:t>
      </w:r>
      <w:r>
        <w:rPr>
          <w:rFonts w:hint="default" w:ascii="Times New Roman" w:hAnsi="Times New Roman" w:cs="Times New Roman"/>
          <w:lang w:val="en-US" w:eastAsia="zh-CN"/>
        </w:rPr>
        <w:t>;</w:t>
      </w:r>
      <w:r>
        <w:rPr>
          <w:rFonts w:hint="eastAsia" w:ascii="Times New Roman" w:hAnsi="Times New Roman" w:cs="Times New Roman"/>
          <w:lang w:val="en-US" w:eastAsia="zh-CN"/>
        </w:rPr>
        <w:t xml:space="preserve"> NCT, neoadjuvant chemotherapy; pCR, pathological complete response; TRAEs, </w:t>
      </w:r>
      <w:r>
        <w:rPr>
          <w:rFonts w:hint="default" w:ascii="Times New Roman" w:hAnsi="Times New Roman" w:cs="Times New Roman"/>
          <w:lang w:val="en-US" w:eastAsia="zh-CN"/>
        </w:rPr>
        <w:t>treatment-related adverse events</w:t>
      </w:r>
      <w:r>
        <w:rPr>
          <w:rFonts w:hint="eastAsia" w:ascii="Times New Roman" w:hAnsi="Times New Roman" w:cs="Times New Roman"/>
          <w:lang w:val="en-US" w:eastAsia="zh-CN"/>
        </w:rPr>
        <w:t>; RCTs, randomized controlled trial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2Y2Y4ODBmYWY1ZDhmMmYzN2M4MDZmYzBiYjhkN2QifQ=="/>
  </w:docVars>
  <w:rsids>
    <w:rsidRoot w:val="00000000"/>
    <w:rsid w:val="04387860"/>
    <w:rsid w:val="083D5445"/>
    <w:rsid w:val="0B246449"/>
    <w:rsid w:val="0BB377CC"/>
    <w:rsid w:val="0BEA56CB"/>
    <w:rsid w:val="0F34678B"/>
    <w:rsid w:val="137D703E"/>
    <w:rsid w:val="1EC82713"/>
    <w:rsid w:val="244A6AC8"/>
    <w:rsid w:val="24E217D0"/>
    <w:rsid w:val="28E32C6F"/>
    <w:rsid w:val="2A657A31"/>
    <w:rsid w:val="2FEC04F8"/>
    <w:rsid w:val="3D9848F1"/>
    <w:rsid w:val="40D21EC7"/>
    <w:rsid w:val="41E51C7E"/>
    <w:rsid w:val="47022DDB"/>
    <w:rsid w:val="47D26619"/>
    <w:rsid w:val="4B515260"/>
    <w:rsid w:val="4FA90385"/>
    <w:rsid w:val="4FFB5B93"/>
    <w:rsid w:val="5E554383"/>
    <w:rsid w:val="68C614E8"/>
    <w:rsid w:val="6CED1CB3"/>
    <w:rsid w:val="6DEF3251"/>
    <w:rsid w:val="74FB4770"/>
    <w:rsid w:val="77B91110"/>
    <w:rsid w:val="77F1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5</Words>
  <Characters>1258</Characters>
  <Lines>0</Lines>
  <Paragraphs>0</Paragraphs>
  <TotalTime>3</TotalTime>
  <ScaleCrop>false</ScaleCrop>
  <LinksUpToDate>false</LinksUpToDate>
  <CharactersWithSpaces>133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6:37:00Z</dcterms:created>
  <dc:creator>11984</dc:creator>
  <cp:lastModifiedBy>Dyu</cp:lastModifiedBy>
  <dcterms:modified xsi:type="dcterms:W3CDTF">2024-07-26T15:5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AB390A3E65C425A9D1A518E37EAE0C2_12</vt:lpwstr>
  </property>
</Properties>
</file>